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ACC49" w14:textId="4BBD001F" w:rsidR="00586A06" w:rsidRPr="00BB06CD" w:rsidRDefault="00BB06CD" w:rsidP="00D7729D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9E4B55">
        <w:rPr>
          <w:rFonts w:ascii="Times New Roman" w:hAnsi="Times New Roman" w:cs="Times New Roman"/>
          <w:sz w:val="22"/>
          <w:szCs w:val="22"/>
        </w:rPr>
        <w:t>Table S</w:t>
      </w:r>
      <w:r w:rsidR="00E93836" w:rsidRPr="009E4B55">
        <w:rPr>
          <w:rFonts w:ascii="Times New Roman" w:hAnsi="Times New Roman" w:cs="Times New Roman"/>
          <w:sz w:val="22"/>
          <w:szCs w:val="22"/>
        </w:rPr>
        <w:t>1</w:t>
      </w:r>
      <w:r w:rsidRPr="00BB06C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A5547" w:rsidRPr="00BB06CD">
        <w:rPr>
          <w:rFonts w:ascii="Times New Roman" w:hAnsi="Times New Roman" w:cs="Times New Roman"/>
          <w:sz w:val="22"/>
          <w:szCs w:val="22"/>
        </w:rPr>
        <w:t>Ma</w:t>
      </w:r>
      <w:r w:rsidR="005E6A78">
        <w:rPr>
          <w:rFonts w:ascii="Times New Roman" w:hAnsi="Times New Roman" w:cs="Times New Roman"/>
          <w:sz w:val="22"/>
          <w:szCs w:val="22"/>
        </w:rPr>
        <w:t>in</w:t>
      </w:r>
      <w:r w:rsidR="000A5547" w:rsidRPr="00BB06CD">
        <w:rPr>
          <w:rFonts w:ascii="Times New Roman" w:hAnsi="Times New Roman" w:cs="Times New Roman"/>
          <w:sz w:val="22"/>
          <w:szCs w:val="22"/>
        </w:rPr>
        <w:t xml:space="preserve"> demographic and clinicopathological</w:t>
      </w:r>
      <w:r w:rsidR="00586A06" w:rsidRPr="00BB06CD">
        <w:rPr>
          <w:rFonts w:ascii="Times New Roman" w:hAnsi="Times New Roman" w:cs="Times New Roman"/>
          <w:sz w:val="22"/>
          <w:szCs w:val="22"/>
        </w:rPr>
        <w:t xml:space="preserve"> characteristics o</w:t>
      </w:r>
      <w:r w:rsidR="005E6A78">
        <w:rPr>
          <w:rFonts w:ascii="Times New Roman" w:hAnsi="Times New Roman" w:cs="Times New Roman"/>
          <w:sz w:val="22"/>
          <w:szCs w:val="22"/>
        </w:rPr>
        <w:t>f cases in TCGA-</w:t>
      </w:r>
      <w:r w:rsidR="007F089B">
        <w:rPr>
          <w:rFonts w:ascii="Times New Roman" w:hAnsi="Times New Roman" w:cs="Times New Roman"/>
          <w:sz w:val="22"/>
          <w:szCs w:val="22"/>
        </w:rPr>
        <w:t>LU</w:t>
      </w:r>
      <w:r w:rsidR="005E6A78">
        <w:rPr>
          <w:rFonts w:ascii="Times New Roman" w:hAnsi="Times New Roman" w:cs="Times New Roman"/>
          <w:sz w:val="22"/>
          <w:szCs w:val="22"/>
        </w:rPr>
        <w:t>SC</w:t>
      </w:r>
      <w:r w:rsidR="007F089B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8318" w:type="dxa"/>
        <w:tblLook w:val="04A0" w:firstRow="1" w:lastRow="0" w:firstColumn="1" w:lastColumn="0" w:noHBand="0" w:noVBand="1"/>
      </w:tblPr>
      <w:tblGrid>
        <w:gridCol w:w="3903"/>
        <w:gridCol w:w="4415"/>
      </w:tblGrid>
      <w:tr w:rsidR="001A2AFA" w:rsidRPr="001A2AFA" w14:paraId="0DF0019D" w14:textId="77777777" w:rsidTr="007613C5">
        <w:trPr>
          <w:trHeight w:val="192"/>
        </w:trPr>
        <w:tc>
          <w:tcPr>
            <w:tcW w:w="3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F617C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2"/>
                <w:szCs w:val="22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2"/>
                <w:szCs w:val="22"/>
              </w:rPr>
              <w:t>Baseline characteristics</w:t>
            </w:r>
          </w:p>
        </w:tc>
        <w:tc>
          <w:tcPr>
            <w:tcW w:w="4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BB734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Value</w:t>
            </w: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1A2AFA" w:rsidRPr="001A2AFA" w14:paraId="741A2FF5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8E98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Cs w:val="21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Cs w:val="21"/>
              </w:rPr>
              <w:t>Age</w:t>
            </w: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4C05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2.5 (39-74)</w:t>
            </w:r>
          </w:p>
        </w:tc>
      </w:tr>
      <w:tr w:rsidR="001A2AFA" w:rsidRPr="001A2AFA" w14:paraId="33717837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C989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Cs w:val="21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Cs w:val="21"/>
              </w:rPr>
              <w:t>Follow-up time (years)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463D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.81 (0-14.48)</w:t>
            </w:r>
          </w:p>
        </w:tc>
      </w:tr>
      <w:tr w:rsidR="001A2AFA" w:rsidRPr="001A2AFA" w14:paraId="6DE83C6E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98BE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84C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64A9733C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3C41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397E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73 (74.01)</w:t>
            </w:r>
          </w:p>
        </w:tc>
      </w:tr>
      <w:tr w:rsidR="001A2AFA" w:rsidRPr="001A2AFA" w14:paraId="36625709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AFA5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2788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31 (25.99)</w:t>
            </w:r>
          </w:p>
        </w:tc>
      </w:tr>
      <w:tr w:rsidR="001A2AFA" w:rsidRPr="001A2AFA" w14:paraId="6263D9D1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CACF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Radiation therapy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F89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2E617573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18F8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A71A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7 (9.33)</w:t>
            </w:r>
          </w:p>
        </w:tc>
      </w:tr>
      <w:tr w:rsidR="001A2AFA" w:rsidRPr="001A2AFA" w14:paraId="4AB30563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90E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86E7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50 (69.44)</w:t>
            </w:r>
          </w:p>
        </w:tc>
      </w:tr>
      <w:tr w:rsidR="001A2AFA" w:rsidRPr="001A2AFA" w14:paraId="674B30CB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8D04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BB6E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07 (21.23)</w:t>
            </w:r>
          </w:p>
        </w:tc>
      </w:tr>
      <w:tr w:rsidR="001A2AFA" w:rsidRPr="001A2AFA" w14:paraId="08C51578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C0AD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Neoadjuvant treatment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7A06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25EFE707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558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6AC6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 (1.39)</w:t>
            </w:r>
          </w:p>
        </w:tc>
      </w:tr>
      <w:tr w:rsidR="001A2AFA" w:rsidRPr="001A2AFA" w14:paraId="1C0961D7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BAC0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5555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95 (98.21)</w:t>
            </w:r>
          </w:p>
        </w:tc>
      </w:tr>
      <w:tr w:rsidR="001A2AFA" w:rsidRPr="001A2AFA" w14:paraId="5180D6FC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4548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9C44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 (0.40)</w:t>
            </w:r>
          </w:p>
        </w:tc>
      </w:tr>
      <w:tr w:rsidR="001A2AFA" w:rsidRPr="001A2AFA" w14:paraId="08F20C1E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6C2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RAS mutatio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99A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7E05CEB2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89F4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322E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 (0.20)</w:t>
            </w:r>
          </w:p>
        </w:tc>
      </w:tr>
      <w:tr w:rsidR="001A2AFA" w:rsidRPr="001A2AFA" w14:paraId="405AB845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8783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8860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4 (2.78)</w:t>
            </w:r>
          </w:p>
        </w:tc>
      </w:tr>
      <w:tr w:rsidR="001A2AFA" w:rsidRPr="001A2AFA" w14:paraId="1C443040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1065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F106" w14:textId="4D09E8BE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89 (97.02)</w:t>
            </w:r>
          </w:p>
        </w:tc>
      </w:tr>
      <w:tr w:rsidR="001A2AFA" w:rsidRPr="001A2AFA" w14:paraId="045556EA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BC25" w14:textId="58D06044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EGFR mutatio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E0CA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50D7B2A0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04F4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FC74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 (0.40)</w:t>
            </w:r>
          </w:p>
        </w:tc>
      </w:tr>
      <w:tr w:rsidR="001A2AFA" w:rsidRPr="001A2AFA" w14:paraId="6A8BF1B6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7EB6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FD1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02 (96.60)</w:t>
            </w:r>
          </w:p>
        </w:tc>
      </w:tr>
      <w:tr w:rsidR="001A2AFA" w:rsidRPr="001A2AFA" w14:paraId="34F4FDA1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CB88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CFE9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19F4A1A7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D71D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5445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45 (48.61)</w:t>
            </w:r>
          </w:p>
        </w:tc>
      </w:tr>
      <w:tr w:rsidR="001A2AFA" w:rsidRPr="001A2AFA" w14:paraId="30E58006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3B30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9122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63 (32.34)</w:t>
            </w:r>
          </w:p>
        </w:tc>
      </w:tr>
      <w:tr w:rsidR="001A2AFA" w:rsidRPr="001A2AFA" w14:paraId="54684B48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2245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A4D5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85 (16.87)</w:t>
            </w:r>
          </w:p>
        </w:tc>
      </w:tr>
      <w:tr w:rsidR="001A2AFA" w:rsidRPr="001A2AFA" w14:paraId="45A073FB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E312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IV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022E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 (1.39)</w:t>
            </w:r>
          </w:p>
        </w:tc>
      </w:tr>
      <w:tr w:rsidR="001A2AFA" w:rsidRPr="001A2AFA" w14:paraId="3F85A1FC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32C9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1140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 (0.79)</w:t>
            </w:r>
          </w:p>
        </w:tc>
      </w:tr>
      <w:tr w:rsidR="001A2AFA" w:rsidRPr="001A2AFA" w14:paraId="03C09499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234E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2A40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667C3085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5FA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T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CB6F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14 (22.62)</w:t>
            </w:r>
          </w:p>
        </w:tc>
      </w:tr>
      <w:tr w:rsidR="001A2AFA" w:rsidRPr="001A2AFA" w14:paraId="4C1CB6A1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5E4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T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4660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95 (58.53)</w:t>
            </w:r>
          </w:p>
        </w:tc>
      </w:tr>
      <w:tr w:rsidR="001A2AFA" w:rsidRPr="001A2AFA" w14:paraId="0D56596B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B98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T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4762D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1 (14.09)</w:t>
            </w:r>
          </w:p>
        </w:tc>
      </w:tr>
      <w:tr w:rsidR="001A2AFA" w:rsidRPr="001A2AFA" w14:paraId="5C4ABCAD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2C5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T4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F28C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4 (4.76)</w:t>
            </w:r>
          </w:p>
        </w:tc>
      </w:tr>
      <w:tr w:rsidR="001A2AFA" w:rsidRPr="001A2AFA" w14:paraId="411B579F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0E31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435F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25DFD38F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4CDF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0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E63F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20 (63.49)</w:t>
            </w:r>
          </w:p>
        </w:tc>
      </w:tr>
      <w:tr w:rsidR="001A2AFA" w:rsidRPr="001A2AFA" w14:paraId="6A9A293D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D22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1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7E74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33 (26.39)</w:t>
            </w:r>
          </w:p>
        </w:tc>
      </w:tr>
      <w:tr w:rsidR="001A2AFA" w:rsidRPr="001A2AFA" w14:paraId="5116F1A4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082A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2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0886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0 (7.94)</w:t>
            </w:r>
          </w:p>
        </w:tc>
      </w:tr>
      <w:tr w:rsidR="001A2AFA" w:rsidRPr="001A2AFA" w14:paraId="78BFBDAC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0F2B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3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E8B8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 (0.99)</w:t>
            </w:r>
          </w:p>
        </w:tc>
      </w:tr>
      <w:tr w:rsidR="001A2AFA" w:rsidRPr="001A2AFA" w14:paraId="11605D31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5FCD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201B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6 (1.19)</w:t>
            </w:r>
          </w:p>
        </w:tc>
      </w:tr>
      <w:tr w:rsidR="001A2AFA" w:rsidRPr="001A2AFA" w14:paraId="10525A5A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C8D0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AD41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</w:rPr>
            </w:pPr>
          </w:p>
        </w:tc>
      </w:tr>
      <w:tr w:rsidR="001A2AFA" w:rsidRPr="001A2AFA" w14:paraId="624FA20C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E9F7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7635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7 (1.39)</w:t>
            </w:r>
          </w:p>
        </w:tc>
      </w:tr>
      <w:tr w:rsidR="001A2AFA" w:rsidRPr="001A2AFA" w14:paraId="4698D602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9B8D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26FE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14 (82.14)</w:t>
            </w:r>
          </w:p>
        </w:tc>
      </w:tr>
      <w:tr w:rsidR="001A2AFA" w:rsidRPr="001A2AFA" w14:paraId="23645101" w14:textId="77777777" w:rsidTr="007613C5">
        <w:trPr>
          <w:trHeight w:val="192"/>
        </w:trPr>
        <w:tc>
          <w:tcPr>
            <w:tcW w:w="3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6EEC1" w14:textId="77777777" w:rsidR="001A2AFA" w:rsidRPr="001A2AFA" w:rsidRDefault="001A2AFA" w:rsidP="001A2AFA">
            <w:pPr>
              <w:widowControl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Unknown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24EC2" w14:textId="77777777" w:rsidR="001A2AFA" w:rsidRPr="001A2AFA" w:rsidRDefault="001A2AFA" w:rsidP="001A2AFA">
            <w:pPr>
              <w:widowControl/>
              <w:jc w:val="left"/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1A2AFA">
              <w:rPr>
                <w:rFonts w:ascii="Times New Roman" w:eastAsia="等线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83(16.47)</w:t>
            </w:r>
          </w:p>
        </w:tc>
      </w:tr>
    </w:tbl>
    <w:p w14:paraId="3D5CAA61" w14:textId="25139C8E" w:rsidR="008B68C8" w:rsidRPr="00013F25" w:rsidRDefault="007F089B" w:rsidP="007F089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013F25">
        <w:rPr>
          <w:rFonts w:ascii="Times New Roman" w:eastAsia="等线" w:hAnsi="Times New Roman" w:cs="Times New Roman"/>
          <w:b/>
          <w:color w:val="000000"/>
          <w:kern w:val="0"/>
          <w:sz w:val="18"/>
          <w:szCs w:val="18"/>
        </w:rPr>
        <w:lastRenderedPageBreak/>
        <w:t>Abbreviations:</w:t>
      </w:r>
      <w:r w:rsidRPr="00013F25">
        <w:t xml:space="preserve"> </w:t>
      </w:r>
      <w:r w:rsidR="00BC4BA5" w:rsidRPr="00BC4BA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LUSC: lung squamous cell carcinoma; TCGA: The Cancer Genome Atlas</w:t>
      </w:r>
      <w:r w:rsidRPr="00013F2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Pr="00BC4BA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*</w:t>
      </w:r>
      <w:r w:rsidRPr="00013F2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values are expressed as median (range) or n (%).</w:t>
      </w:r>
    </w:p>
    <w:sectPr w:rsidR="008B68C8" w:rsidRPr="00013F25" w:rsidSect="00C25B8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F4694" w14:textId="77777777" w:rsidR="00821DD1" w:rsidRDefault="00821DD1" w:rsidP="00BB06CD">
      <w:r>
        <w:separator/>
      </w:r>
    </w:p>
  </w:endnote>
  <w:endnote w:type="continuationSeparator" w:id="0">
    <w:p w14:paraId="48FDC509" w14:textId="77777777" w:rsidR="00821DD1" w:rsidRDefault="00821DD1" w:rsidP="00BB0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993A4" w14:textId="77777777" w:rsidR="00821DD1" w:rsidRDefault="00821DD1" w:rsidP="00BB06CD">
      <w:r>
        <w:separator/>
      </w:r>
    </w:p>
  </w:footnote>
  <w:footnote w:type="continuationSeparator" w:id="0">
    <w:p w14:paraId="64F76959" w14:textId="77777777" w:rsidR="00821DD1" w:rsidRDefault="00821DD1" w:rsidP="00BB0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tzAxMLawtDQ2tTRT0lEKTi0uzszPAykwqwUASeZhYiwAAAA="/>
  </w:docVars>
  <w:rsids>
    <w:rsidRoot w:val="000A5547"/>
    <w:rsid w:val="00013F25"/>
    <w:rsid w:val="000174E1"/>
    <w:rsid w:val="00034A0E"/>
    <w:rsid w:val="000535EB"/>
    <w:rsid w:val="00057B9F"/>
    <w:rsid w:val="00064D7C"/>
    <w:rsid w:val="00087306"/>
    <w:rsid w:val="000A5547"/>
    <w:rsid w:val="000B42B6"/>
    <w:rsid w:val="000C6E41"/>
    <w:rsid w:val="000D3B6A"/>
    <w:rsid w:val="000E0F94"/>
    <w:rsid w:val="000E665C"/>
    <w:rsid w:val="00112811"/>
    <w:rsid w:val="001211F6"/>
    <w:rsid w:val="001444CB"/>
    <w:rsid w:val="001544FC"/>
    <w:rsid w:val="001915D9"/>
    <w:rsid w:val="001A2AFA"/>
    <w:rsid w:val="001A418A"/>
    <w:rsid w:val="001B45F3"/>
    <w:rsid w:val="001C59A3"/>
    <w:rsid w:val="001D2C56"/>
    <w:rsid w:val="0025261E"/>
    <w:rsid w:val="00256743"/>
    <w:rsid w:val="002C0FFA"/>
    <w:rsid w:val="00300898"/>
    <w:rsid w:val="00305009"/>
    <w:rsid w:val="00342BA1"/>
    <w:rsid w:val="00343F90"/>
    <w:rsid w:val="00365850"/>
    <w:rsid w:val="00381E84"/>
    <w:rsid w:val="0039582D"/>
    <w:rsid w:val="003A5C04"/>
    <w:rsid w:val="003B42E9"/>
    <w:rsid w:val="0046781D"/>
    <w:rsid w:val="00491D7E"/>
    <w:rsid w:val="004F3B3D"/>
    <w:rsid w:val="005175FA"/>
    <w:rsid w:val="0052503F"/>
    <w:rsid w:val="00545E1B"/>
    <w:rsid w:val="00567F3B"/>
    <w:rsid w:val="00586A06"/>
    <w:rsid w:val="005932A8"/>
    <w:rsid w:val="005D15E7"/>
    <w:rsid w:val="005D36FF"/>
    <w:rsid w:val="005E02D8"/>
    <w:rsid w:val="005E2087"/>
    <w:rsid w:val="005E6A78"/>
    <w:rsid w:val="005F3548"/>
    <w:rsid w:val="006054B7"/>
    <w:rsid w:val="006155E4"/>
    <w:rsid w:val="006222AC"/>
    <w:rsid w:val="006337CE"/>
    <w:rsid w:val="00634595"/>
    <w:rsid w:val="006607AC"/>
    <w:rsid w:val="006A1989"/>
    <w:rsid w:val="006A3C69"/>
    <w:rsid w:val="006C0E4D"/>
    <w:rsid w:val="00704C1C"/>
    <w:rsid w:val="007200EE"/>
    <w:rsid w:val="00723BCF"/>
    <w:rsid w:val="00731AE6"/>
    <w:rsid w:val="00737A02"/>
    <w:rsid w:val="00743CBB"/>
    <w:rsid w:val="007613C5"/>
    <w:rsid w:val="00770888"/>
    <w:rsid w:val="00775408"/>
    <w:rsid w:val="00776913"/>
    <w:rsid w:val="00787A05"/>
    <w:rsid w:val="007A4FEC"/>
    <w:rsid w:val="007C5228"/>
    <w:rsid w:val="007C6E97"/>
    <w:rsid w:val="007E694C"/>
    <w:rsid w:val="007F089B"/>
    <w:rsid w:val="007F3F33"/>
    <w:rsid w:val="0081134A"/>
    <w:rsid w:val="00814C67"/>
    <w:rsid w:val="00821DD1"/>
    <w:rsid w:val="0084386D"/>
    <w:rsid w:val="00863408"/>
    <w:rsid w:val="00891C51"/>
    <w:rsid w:val="008B68C8"/>
    <w:rsid w:val="008D161F"/>
    <w:rsid w:val="008D29D9"/>
    <w:rsid w:val="008F064C"/>
    <w:rsid w:val="008F2F87"/>
    <w:rsid w:val="008F7789"/>
    <w:rsid w:val="009028FD"/>
    <w:rsid w:val="00914117"/>
    <w:rsid w:val="009241A2"/>
    <w:rsid w:val="00933788"/>
    <w:rsid w:val="009825DA"/>
    <w:rsid w:val="00992F37"/>
    <w:rsid w:val="009A429E"/>
    <w:rsid w:val="009B1646"/>
    <w:rsid w:val="009C4B96"/>
    <w:rsid w:val="009D43A5"/>
    <w:rsid w:val="009E4B55"/>
    <w:rsid w:val="00A148E0"/>
    <w:rsid w:val="00A17174"/>
    <w:rsid w:val="00A30554"/>
    <w:rsid w:val="00A50D1B"/>
    <w:rsid w:val="00A73A28"/>
    <w:rsid w:val="00AC5002"/>
    <w:rsid w:val="00AC65EB"/>
    <w:rsid w:val="00B15EDE"/>
    <w:rsid w:val="00B2611B"/>
    <w:rsid w:val="00B64323"/>
    <w:rsid w:val="00B651A3"/>
    <w:rsid w:val="00B85101"/>
    <w:rsid w:val="00BB06CD"/>
    <w:rsid w:val="00BC4BA5"/>
    <w:rsid w:val="00C07328"/>
    <w:rsid w:val="00C25B8E"/>
    <w:rsid w:val="00C322B2"/>
    <w:rsid w:val="00C4127D"/>
    <w:rsid w:val="00C62D81"/>
    <w:rsid w:val="00CA59CD"/>
    <w:rsid w:val="00CA61DA"/>
    <w:rsid w:val="00CA667D"/>
    <w:rsid w:val="00CD72E8"/>
    <w:rsid w:val="00CD73D1"/>
    <w:rsid w:val="00D704A7"/>
    <w:rsid w:val="00D7729D"/>
    <w:rsid w:val="00D820F9"/>
    <w:rsid w:val="00D83B61"/>
    <w:rsid w:val="00D9443B"/>
    <w:rsid w:val="00DA03F5"/>
    <w:rsid w:val="00DA2797"/>
    <w:rsid w:val="00DB7C73"/>
    <w:rsid w:val="00DD0E90"/>
    <w:rsid w:val="00DE07F2"/>
    <w:rsid w:val="00DF1D9D"/>
    <w:rsid w:val="00E3049F"/>
    <w:rsid w:val="00E9115D"/>
    <w:rsid w:val="00E93836"/>
    <w:rsid w:val="00EA25DB"/>
    <w:rsid w:val="00EE07F1"/>
    <w:rsid w:val="00EE6211"/>
    <w:rsid w:val="00EF46D1"/>
    <w:rsid w:val="00F00613"/>
    <w:rsid w:val="00F07B21"/>
    <w:rsid w:val="00F31542"/>
    <w:rsid w:val="00F34C90"/>
    <w:rsid w:val="00F5490B"/>
    <w:rsid w:val="00F76673"/>
    <w:rsid w:val="00F96673"/>
    <w:rsid w:val="00FA4616"/>
    <w:rsid w:val="00FA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3B21C"/>
  <w15:chartTrackingRefBased/>
  <w15:docId w15:val="{2EB82F11-C9D3-0B4C-BA37-AC2BD3C2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5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586A06"/>
    <w:rPr>
      <w:color w:val="808080"/>
    </w:rPr>
  </w:style>
  <w:style w:type="paragraph" w:styleId="a5">
    <w:name w:val="header"/>
    <w:basedOn w:val="a"/>
    <w:link w:val="a6"/>
    <w:uiPriority w:val="99"/>
    <w:unhideWhenUsed/>
    <w:rsid w:val="00BB0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06CD"/>
    <w:rPr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0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06CD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BD0FCF-C8BC-FC4E-970B-E41E6AA91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巴弟弟</dc:creator>
  <cp:keywords/>
  <dc:description/>
  <cp:lastModifiedBy>邓 欢</cp:lastModifiedBy>
  <cp:revision>13</cp:revision>
  <dcterms:created xsi:type="dcterms:W3CDTF">2021-03-22T10:09:00Z</dcterms:created>
  <dcterms:modified xsi:type="dcterms:W3CDTF">2021-03-27T07:50:00Z</dcterms:modified>
</cp:coreProperties>
</file>